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30FBC" w14:textId="77777777" w:rsidR="00B8074C" w:rsidRDefault="00B8074C"/>
    <w:p w14:paraId="01C8EEDA" w14:textId="57C59A4F" w:rsidR="003F70FA" w:rsidRPr="00DD3751" w:rsidRDefault="003F70FA" w:rsidP="003855A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D3751">
        <w:rPr>
          <w:rFonts w:ascii="Times New Roman" w:eastAsia="Times New Roman" w:hAnsi="Times New Roman" w:cs="Times New Roman"/>
          <w:bCs/>
          <w:color w:val="000000" w:themeColor="text1"/>
          <w:kern w:val="24"/>
          <w:sz w:val="24"/>
          <w:szCs w:val="24"/>
          <w:lang w:val="en-US"/>
        </w:rPr>
        <w:t>Table S</w:t>
      </w:r>
      <w:r w:rsidR="00A905B8">
        <w:rPr>
          <w:rFonts w:ascii="Times New Roman" w:eastAsia="Times New Roman" w:hAnsi="Times New Roman" w:cs="Times New Roman"/>
          <w:bCs/>
          <w:color w:val="000000" w:themeColor="text1"/>
          <w:kern w:val="24"/>
          <w:sz w:val="24"/>
          <w:szCs w:val="24"/>
          <w:lang w:val="en-US"/>
        </w:rPr>
        <w:t>3</w:t>
      </w:r>
      <w:r w:rsidRPr="00DD3751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. </w:t>
      </w:r>
      <w:r w:rsidRPr="00DD3751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Photosynthesis related parameters of five eucalypt species cultivated in soil with low (Low P) or sufficient (</w:t>
      </w:r>
      <w:proofErr w:type="spellStart"/>
      <w:r w:rsidRPr="00DD3751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Suf</w:t>
      </w:r>
      <w:proofErr w:type="spellEnd"/>
      <w:r w:rsidRPr="00DD3751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P) availability of P. Means followed by the same letter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indicated no statistical difference</w:t>
      </w:r>
      <w:r w:rsidRPr="00DD3751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by the Skott Knott test (P &lt; 0.05).  Lower case letters compare the species at the same P availability and </w:t>
      </w:r>
      <w:proofErr w:type="gramStart"/>
      <w:r w:rsidRPr="00DD3751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upper case</w:t>
      </w:r>
      <w:proofErr w:type="gramEnd"/>
      <w:r w:rsidRPr="00DD3751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letters compare the effect of P availability within each species.</w:t>
      </w:r>
    </w:p>
    <w:p w14:paraId="730130BA" w14:textId="77777777" w:rsidR="00D65AF2" w:rsidRPr="003855A7" w:rsidRDefault="00D65AF2">
      <w:pPr>
        <w:rPr>
          <w:lang w:val="en-US"/>
        </w:rPr>
      </w:pPr>
    </w:p>
    <w:p w14:paraId="2E6A2944" w14:textId="5F84FDE8" w:rsidR="00992AB4" w:rsidRDefault="00B8074C">
      <w:r w:rsidRPr="00B8074C"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DD7C37F" wp14:editId="17ECB9FA">
                <wp:simplePos x="0" y="0"/>
                <wp:positionH relativeFrom="margin">
                  <wp:align>right</wp:align>
                </wp:positionH>
                <wp:positionV relativeFrom="paragraph">
                  <wp:posOffset>3440430</wp:posOffset>
                </wp:positionV>
                <wp:extent cx="6755474" cy="1323975"/>
                <wp:effectExtent l="0" t="0" r="0" b="0"/>
                <wp:wrapNone/>
                <wp:docPr id="11" name="Retângul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55474" cy="13239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D475831" w14:textId="0317ACC2" w:rsidR="00B8074C" w:rsidRPr="003855A7" w:rsidRDefault="00B8074C" w:rsidP="007A61F6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C92676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proofErr w:type="gramStart"/>
                            <w:r w:rsidRPr="003855A7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t xml:space="preserve">A,  </w:t>
                            </w:r>
                            <w:r w:rsidR="009B16C8" w:rsidRPr="003855A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CO</w:t>
                            </w:r>
                            <w:r w:rsidR="009B16C8" w:rsidRPr="003855A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-6"/>
                                <w:sz w:val="24"/>
                                <w:szCs w:val="24"/>
                                <w:vertAlign w:val="subscript"/>
                                <w:lang w:val="en-US"/>
                              </w:rPr>
                              <w:t>2</w:t>
                            </w:r>
                            <w:proofErr w:type="gramEnd"/>
                            <w:r w:rsidR="009B16C8" w:rsidRPr="003855A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-6"/>
                                <w:sz w:val="24"/>
                                <w:szCs w:val="24"/>
                                <w:vertAlign w:val="subscript"/>
                                <w:lang w:val="en-US"/>
                              </w:rPr>
                              <w:t xml:space="preserve"> </w:t>
                            </w:r>
                            <w:r w:rsidRPr="003855A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t xml:space="preserve">assimilation rate; </w:t>
                            </w:r>
                            <w:r w:rsidRPr="003855A7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t>g</w:t>
                            </w:r>
                            <w:r w:rsidRPr="003855A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-6"/>
                                <w:sz w:val="24"/>
                                <w:szCs w:val="24"/>
                                <w:vertAlign w:val="subscript"/>
                                <w:lang w:val="en-GB"/>
                              </w:rPr>
                              <w:t xml:space="preserve">s, </w:t>
                            </w:r>
                            <w:r w:rsidRPr="003855A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  <w:t xml:space="preserve"> stomatal conductance;</w:t>
                            </w:r>
                            <w:r w:rsidRPr="003855A7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g</w:t>
                            </w:r>
                            <w:r w:rsidRPr="003855A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-6"/>
                                <w:sz w:val="24"/>
                                <w:szCs w:val="24"/>
                                <w:vertAlign w:val="subscript"/>
                                <w:lang w:val="en-US"/>
                              </w:rPr>
                              <w:t>m</w:t>
                            </w:r>
                            <w:r w:rsidRPr="003855A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, mesophyll conductance to CO</w:t>
                            </w:r>
                            <w:r w:rsidRPr="003855A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-6"/>
                                <w:sz w:val="24"/>
                                <w:szCs w:val="24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Pr="003855A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; </w:t>
                            </w:r>
                            <w:r w:rsidRPr="003855A7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R</w:t>
                            </w:r>
                            <w:r w:rsidRPr="003855A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-6"/>
                                <w:sz w:val="24"/>
                                <w:szCs w:val="24"/>
                                <w:vertAlign w:val="subscript"/>
                                <w:lang w:val="en-US"/>
                              </w:rPr>
                              <w:t>d</w:t>
                            </w:r>
                            <w:r w:rsidRPr="003855A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, leaf dark respiration in the light;</w:t>
                            </w:r>
                            <w:r w:rsidRPr="003855A7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C</w:t>
                            </w:r>
                            <w:proofErr w:type="spellStart"/>
                            <w:r w:rsidRPr="003855A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-6"/>
                                <w:sz w:val="24"/>
                                <w:szCs w:val="24"/>
                                <w:vertAlign w:val="subscript"/>
                                <w:lang w:val="en-US"/>
                              </w:rPr>
                              <w:t>i</w:t>
                            </w:r>
                            <w:proofErr w:type="spellEnd"/>
                            <w:r w:rsidRPr="003855A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, </w:t>
                            </w:r>
                            <w:r w:rsidR="009B16C8" w:rsidRPr="003855A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intercellular </w:t>
                            </w:r>
                            <w:r w:rsidRPr="003855A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CO</w:t>
                            </w:r>
                            <w:r w:rsidRPr="003855A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-6"/>
                                <w:sz w:val="24"/>
                                <w:szCs w:val="24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Pr="003855A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concentration; </w:t>
                            </w:r>
                            <w:proofErr w:type="spellStart"/>
                            <w:r w:rsidRPr="003855A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Trmmol</w:t>
                            </w:r>
                            <w:proofErr w:type="spellEnd"/>
                            <w:r w:rsidRPr="003855A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, transpiration rate</w:t>
                            </w:r>
                            <w:r w:rsidRPr="003855A7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; </w:t>
                            </w:r>
                            <w:r w:rsidR="009B16C8" w:rsidRPr="003855A7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photochemical </w:t>
                            </w:r>
                            <w:r w:rsidRPr="003855A7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(</w:t>
                            </w:r>
                            <w:proofErr w:type="spellStart"/>
                            <w:r w:rsidRPr="003855A7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qP</w:t>
                            </w:r>
                            <w:proofErr w:type="spellEnd"/>
                            <w:r w:rsidRPr="003855A7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) and non-photochemical (</w:t>
                            </w:r>
                            <w:proofErr w:type="spellStart"/>
                            <w:r w:rsidRPr="003855A7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qN</w:t>
                            </w:r>
                            <w:proofErr w:type="spellEnd"/>
                            <w:r w:rsidRPr="003855A7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) quenching</w:t>
                            </w:r>
                            <w:r w:rsidRPr="003855A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; ETR, electron transport rate;</w:t>
                            </w:r>
                            <w:r w:rsidR="00EB157F" w:rsidRPr="003855A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3855A7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Vcmax_C</w:t>
                            </w:r>
                            <w:r w:rsidRPr="003855A7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  <w:vertAlign w:val="subscript"/>
                                <w:lang w:val="en-US"/>
                              </w:rPr>
                              <w:t>i</w:t>
                            </w:r>
                            <w:proofErr w:type="spellEnd"/>
                            <w:r w:rsidRPr="003855A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, maximum carboxylation velocity based on </w:t>
                            </w:r>
                            <w:r w:rsidRPr="003855A7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C</w:t>
                            </w:r>
                            <w:proofErr w:type="spellStart"/>
                            <w:r w:rsidRPr="003855A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-6"/>
                                <w:sz w:val="24"/>
                                <w:szCs w:val="24"/>
                                <w:vertAlign w:val="subscript"/>
                                <w:lang w:val="en-US"/>
                              </w:rPr>
                              <w:t>i</w:t>
                            </w:r>
                            <w:proofErr w:type="spellEnd"/>
                            <w:r w:rsidRPr="003855A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; </w:t>
                            </w:r>
                            <w:proofErr w:type="spellStart"/>
                            <w:r w:rsidRPr="003855A7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Jmax_Ci</w:t>
                            </w:r>
                            <w:proofErr w:type="spellEnd"/>
                            <w:r w:rsidRPr="003855A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, maximum capacity for electron transport rate based on </w:t>
                            </w:r>
                            <w:r w:rsidRPr="003855A7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Ci  </w:t>
                            </w:r>
                            <w:r w:rsidRPr="003855A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and</w:t>
                            </w:r>
                            <w:r w:rsidRPr="003855A7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3855A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TPU</w:t>
                            </w:r>
                            <w:r w:rsidRPr="003855A7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, </w:t>
                            </w:r>
                            <w:r w:rsidRPr="003855A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triose-phosphate utilization. The </w:t>
                            </w:r>
                            <w:proofErr w:type="spellStart"/>
                            <w:r w:rsidRPr="003855A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Vcmax</w:t>
                            </w:r>
                            <w:proofErr w:type="spellEnd"/>
                            <w:r w:rsidRPr="003855A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 w:rsidRPr="003855A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Jmax</w:t>
                            </w:r>
                            <w:proofErr w:type="spellEnd"/>
                            <w:r w:rsidRPr="003855A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,</w:t>
                            </w:r>
                            <w:r w:rsidR="00EB157F" w:rsidRPr="003855A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3855A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TPU, </w:t>
                            </w:r>
                            <w:r w:rsidRPr="003855A7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R</w:t>
                            </w:r>
                            <w:r w:rsidRPr="003855A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-6"/>
                                <w:sz w:val="24"/>
                                <w:szCs w:val="24"/>
                                <w:vertAlign w:val="subscript"/>
                                <w:lang w:val="en-US"/>
                              </w:rPr>
                              <w:t>d</w:t>
                            </w:r>
                            <w:r w:rsidRPr="003855A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and </w:t>
                            </w:r>
                            <w:r w:rsidRPr="003855A7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g</w:t>
                            </w:r>
                            <w:r w:rsidRPr="003855A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-6"/>
                                <w:sz w:val="24"/>
                                <w:szCs w:val="24"/>
                                <w:vertAlign w:val="subscript"/>
                                <w:lang w:val="en-US"/>
                              </w:rPr>
                              <w:t>m</w:t>
                            </w:r>
                            <w:r w:rsidRPr="003855A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was solved simultaneously using the whole A–Ci curve data points as described by Sharkey </w:t>
                            </w:r>
                            <w:proofErr w:type="gramStart"/>
                            <w:r w:rsidRPr="003855A7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et al</w:t>
                            </w:r>
                            <w:r w:rsidRPr="003855A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.(</w:t>
                            </w:r>
                            <w:proofErr w:type="gramEnd"/>
                            <w:r w:rsidRPr="003855A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2007).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D7C37F" id="Retângulo 10" o:spid="_x0000_s1026" style="position:absolute;margin-left:480.75pt;margin-top:270.9pt;width:531.95pt;height:104.2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NrGobgEAAMoCAAAOAAAAZHJzL2Uyb0RvYy54bWysUsuO2zAMvBfoPwi6N847rREnKBC0l8Vu&#10;gN1+gCJLsQFLVEkldv5+KSVNivZW9EJTIjmaGXq9HVwnzgapBV/JyWgshfEa6tYfK/nj7dunz1JQ&#10;VL5WHXhTyYshud18/LDuQ2mm0EBXGxQM4qnsQyWbGENZFKQb4xSNIBjPRQvoVOQjHosaVc/orium&#10;4/Gy6AHrgKANEd/urkW5yfjWGh1frCUTRVdJ5hZzxBwPKRabtSqPqELT6hsN9Q8snGo9P3qH2qmo&#10;xAnbv6BcqxEIbBxpcAVY22qTNbCayfgPNa+NCiZrYXMo3G2i/wern8+vYY9sQx+oJE6TisGiS1/m&#10;J4Zs1uVulhmi0Hy5XC0W89VcCs21yWw6+7JaJDuLx3hAit8NOJGSSiJvI5ukzk8Ur62/WnjuQSBl&#10;cTgMN1YHqC97FD1vqZL086QwmaJKD19PEWybodLMtfEGxYZlMrflpo38fs5dj19w8w4AAP//AwBQ&#10;SwMEFAAGAAgAAAAhAHOSgPXgAAAACQEAAA8AAABkcnMvZG93bnJldi54bWxMj0FLw0AQhe+C/2EZ&#10;wYvY3VpbNWZSpCAWEYqp9rzNjkkwO5tmt0n8925Pehze8N73pcvRNqKnzteOEaYTBYK4cKbmEuFj&#10;+3x9D8IHzUY3jgnhhzwss/OzVCfGDfxOfR5KEUvYJxqhCqFNpPRFRVb7iWuJY/blOqtDPLtSmk4P&#10;sdw28kaphbS65rhQ6ZZWFRXf+dEiDMWm323fXuTmard2fFgfVvnnK+Llxfj0CCLQGP6e4YQf0SGL&#10;THt3ZONFgxBFAsL8dhoFTrFazB5A7BHu5moGMkvlf4PsFwAA//8DAFBLAQItABQABgAIAAAAIQC2&#10;gziS/gAAAOEBAAATAAAAAAAAAAAAAAAAAAAAAABbQ29udGVudF9UeXBlc10ueG1sUEsBAi0AFAAG&#10;AAgAAAAhADj9If/WAAAAlAEAAAsAAAAAAAAAAAAAAAAALwEAAF9yZWxzLy5yZWxzUEsBAi0AFAAG&#10;AAgAAAAhAMc2sahuAQAAygIAAA4AAAAAAAAAAAAAAAAALgIAAGRycy9lMm9Eb2MueG1sUEsBAi0A&#10;FAAGAAgAAAAhAHOSgPXgAAAACQEAAA8AAAAAAAAAAAAAAAAAyAMAAGRycy9kb3ducmV2LnhtbFBL&#10;BQYAAAAABAAEAPMAAADVBAAAAAA=&#10;" filled="f" stroked="f">
                <v:textbox>
                  <w:txbxContent>
                    <w:p w14:paraId="4D475831" w14:textId="0317ACC2" w:rsidR="00B8074C" w:rsidRPr="003855A7" w:rsidRDefault="00B8074C" w:rsidP="007A61F6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C92676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3855A7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  <w:lang w:val="en-GB"/>
                        </w:rPr>
                        <w:t xml:space="preserve">A,  </w:t>
                      </w:r>
                      <w:r w:rsidR="009B16C8" w:rsidRPr="003855A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CO</w:t>
                      </w:r>
                      <w:r w:rsidR="009B16C8" w:rsidRPr="003855A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-6"/>
                          <w:sz w:val="24"/>
                          <w:szCs w:val="24"/>
                          <w:vertAlign w:val="subscript"/>
                          <w:lang w:val="en-US"/>
                        </w:rPr>
                        <w:t xml:space="preserve">2 </w:t>
                      </w:r>
                      <w:r w:rsidRPr="003855A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:lang w:val="en-GB"/>
                        </w:rPr>
                        <w:t xml:space="preserve">assimilation rate; </w:t>
                      </w:r>
                      <w:r w:rsidRPr="003855A7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  <w:lang w:val="en-GB"/>
                        </w:rPr>
                        <w:t>g</w:t>
                      </w:r>
                      <w:r w:rsidRPr="003855A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-6"/>
                          <w:sz w:val="24"/>
                          <w:szCs w:val="24"/>
                          <w:vertAlign w:val="subscript"/>
                          <w:lang w:val="en-GB"/>
                        </w:rPr>
                        <w:t xml:space="preserve">s, </w:t>
                      </w:r>
                      <w:r w:rsidRPr="003855A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:lang w:val="en-GB"/>
                        </w:rPr>
                        <w:t xml:space="preserve"> stomatal conductance;</w:t>
                      </w:r>
                      <w:r w:rsidRPr="003855A7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g</w:t>
                      </w:r>
                      <w:r w:rsidRPr="003855A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-6"/>
                          <w:sz w:val="24"/>
                          <w:szCs w:val="24"/>
                          <w:vertAlign w:val="subscript"/>
                          <w:lang w:val="en-US"/>
                        </w:rPr>
                        <w:t>m</w:t>
                      </w:r>
                      <w:r w:rsidRPr="003855A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, mesophyll conductance to CO</w:t>
                      </w:r>
                      <w:r w:rsidRPr="003855A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-6"/>
                          <w:sz w:val="24"/>
                          <w:szCs w:val="24"/>
                          <w:vertAlign w:val="subscript"/>
                          <w:lang w:val="en-US"/>
                        </w:rPr>
                        <w:t>2</w:t>
                      </w:r>
                      <w:r w:rsidRPr="003855A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; </w:t>
                      </w:r>
                      <w:r w:rsidRPr="003855A7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R</w:t>
                      </w:r>
                      <w:r w:rsidRPr="003855A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-6"/>
                          <w:sz w:val="24"/>
                          <w:szCs w:val="24"/>
                          <w:vertAlign w:val="subscript"/>
                          <w:lang w:val="en-US"/>
                        </w:rPr>
                        <w:t>d</w:t>
                      </w:r>
                      <w:r w:rsidRPr="003855A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, leaf dark respiration in the light;</w:t>
                      </w:r>
                      <w:r w:rsidRPr="003855A7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C</w:t>
                      </w:r>
                      <w:r w:rsidRPr="003855A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-6"/>
                          <w:sz w:val="24"/>
                          <w:szCs w:val="24"/>
                          <w:vertAlign w:val="subscript"/>
                          <w:lang w:val="en-US"/>
                        </w:rPr>
                        <w:t>i</w:t>
                      </w:r>
                      <w:r w:rsidRPr="003855A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, </w:t>
                      </w:r>
                      <w:r w:rsidR="009B16C8" w:rsidRPr="003855A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intercellular </w:t>
                      </w:r>
                      <w:r w:rsidRPr="003855A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CO</w:t>
                      </w:r>
                      <w:r w:rsidRPr="003855A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-6"/>
                          <w:sz w:val="24"/>
                          <w:szCs w:val="24"/>
                          <w:vertAlign w:val="subscript"/>
                          <w:lang w:val="en-US"/>
                        </w:rPr>
                        <w:t>2</w:t>
                      </w:r>
                      <w:r w:rsidRPr="003855A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concentration; Trmmol, transpiration rate</w:t>
                      </w:r>
                      <w:r w:rsidRPr="003855A7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; </w:t>
                      </w:r>
                      <w:r w:rsidR="009B16C8" w:rsidRPr="003855A7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photochemical </w:t>
                      </w:r>
                      <w:r w:rsidRPr="003855A7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(qP) and non-photochemical (qN) quenching</w:t>
                      </w:r>
                      <w:r w:rsidRPr="003855A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; ETR, electron transport rate;</w:t>
                      </w:r>
                      <w:r w:rsidR="00EB157F" w:rsidRPr="003855A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3855A7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Vcmax_C</w:t>
                      </w:r>
                      <w:r w:rsidRPr="003855A7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  <w:vertAlign w:val="subscript"/>
                          <w:lang w:val="en-US"/>
                        </w:rPr>
                        <w:t>i</w:t>
                      </w:r>
                      <w:r w:rsidRPr="003855A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, maximum carboxylation velocity based on </w:t>
                      </w:r>
                      <w:r w:rsidRPr="003855A7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C</w:t>
                      </w:r>
                      <w:r w:rsidRPr="003855A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-6"/>
                          <w:sz w:val="24"/>
                          <w:szCs w:val="24"/>
                          <w:vertAlign w:val="subscript"/>
                          <w:lang w:val="en-US"/>
                        </w:rPr>
                        <w:t>i</w:t>
                      </w:r>
                      <w:r w:rsidRPr="003855A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; </w:t>
                      </w:r>
                      <w:r w:rsidRPr="003855A7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Jmax_Ci</w:t>
                      </w:r>
                      <w:r w:rsidRPr="003855A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, maximum capacity for electron transport rate based on </w:t>
                      </w:r>
                      <w:r w:rsidRPr="003855A7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Ci  </w:t>
                      </w:r>
                      <w:r w:rsidRPr="003855A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and</w:t>
                      </w:r>
                      <w:r w:rsidRPr="003855A7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3855A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TPU</w:t>
                      </w:r>
                      <w:r w:rsidRPr="003855A7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, </w:t>
                      </w:r>
                      <w:r w:rsidRPr="003855A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triose-phosphate utilization. The Vcmax, Jmax,</w:t>
                      </w:r>
                      <w:r w:rsidR="00EB157F" w:rsidRPr="003855A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3855A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TPU, </w:t>
                      </w:r>
                      <w:r w:rsidRPr="003855A7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R</w:t>
                      </w:r>
                      <w:r w:rsidRPr="003855A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-6"/>
                          <w:sz w:val="24"/>
                          <w:szCs w:val="24"/>
                          <w:vertAlign w:val="subscript"/>
                          <w:lang w:val="en-US"/>
                        </w:rPr>
                        <w:t>d</w:t>
                      </w:r>
                      <w:r w:rsidRPr="003855A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and </w:t>
                      </w:r>
                      <w:r w:rsidRPr="003855A7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g</w:t>
                      </w:r>
                      <w:r w:rsidRPr="003855A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-6"/>
                          <w:sz w:val="24"/>
                          <w:szCs w:val="24"/>
                          <w:vertAlign w:val="subscript"/>
                          <w:lang w:val="en-US"/>
                        </w:rPr>
                        <w:t>m</w:t>
                      </w:r>
                      <w:r w:rsidRPr="003855A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was solved simultaneously using the whole A–Ci curve data points as described by Sharkey </w:t>
                      </w:r>
                      <w:r w:rsidRPr="003855A7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et al</w:t>
                      </w:r>
                      <w:r w:rsidRPr="003855A7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.(2007)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B8074C">
        <w:rPr>
          <w:noProof/>
          <w:lang w:eastAsia="pt-BR"/>
        </w:rPr>
        <w:drawing>
          <wp:inline distT="0" distB="0" distL="0" distR="0" wp14:anchorId="071925AB" wp14:editId="6AC6CF89">
            <wp:extent cx="6645910" cy="3491421"/>
            <wp:effectExtent l="0" t="0" r="254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491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3D3DCA" w14:textId="77777777" w:rsidR="00D65AF2" w:rsidRDefault="00D65AF2"/>
    <w:p w14:paraId="3F52A897" w14:textId="77777777" w:rsidR="00D65AF2" w:rsidRDefault="00D65AF2"/>
    <w:p w14:paraId="611A853E" w14:textId="77777777" w:rsidR="00D65AF2" w:rsidRDefault="00D65AF2"/>
    <w:sectPr w:rsidR="00D65AF2" w:rsidSect="00B8074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2NTY2NzE2MTW1NDJU0lEKTi0uzszPAykwrgUAs+04XCwAAAA="/>
  </w:docVars>
  <w:rsids>
    <w:rsidRoot w:val="00B8074C"/>
    <w:rsid w:val="000328FF"/>
    <w:rsid w:val="003855A7"/>
    <w:rsid w:val="003F70FA"/>
    <w:rsid w:val="00510C53"/>
    <w:rsid w:val="0060564E"/>
    <w:rsid w:val="007547E9"/>
    <w:rsid w:val="007A61F6"/>
    <w:rsid w:val="0098738D"/>
    <w:rsid w:val="00992AB4"/>
    <w:rsid w:val="009B16C8"/>
    <w:rsid w:val="00A905B8"/>
    <w:rsid w:val="00B8074C"/>
    <w:rsid w:val="00C75556"/>
    <w:rsid w:val="00D65AF2"/>
    <w:rsid w:val="00EB1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F2C437"/>
  <w15:chartTrackingRefBased/>
  <w15:docId w15:val="{6F5BC753-ED1B-4518-950B-A5C4306B7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eviso">
    <w:name w:val="Revision"/>
    <w:hidden/>
    <w:uiPriority w:val="99"/>
    <w:semiHidden/>
    <w:rsid w:val="009873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08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D2892A-E574-4C19-BDC5-04C368157C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lin Magnum</dc:creator>
  <cp:keywords/>
  <dc:description/>
  <cp:lastModifiedBy>Paulo Mazzafera</cp:lastModifiedBy>
  <cp:revision>6</cp:revision>
  <dcterms:created xsi:type="dcterms:W3CDTF">2022-02-10T16:17:00Z</dcterms:created>
  <dcterms:modified xsi:type="dcterms:W3CDTF">2022-09-05T15:34:00Z</dcterms:modified>
</cp:coreProperties>
</file>